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FD14C" w14:textId="3C594495" w:rsidR="002E0034" w:rsidRDefault="002E0034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  <w:lang w:bidi="ar"/>
        </w:rPr>
        <w:t>T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able S2</w:t>
      </w:r>
    </w:p>
    <w:p w14:paraId="39CD241E" w14:textId="36A4630F" w:rsidR="00881B41" w:rsidRDefault="00000000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</w:pP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bookmarkStart w:id="0" w:name="_Hlk118925684"/>
      <w:r w:rsidR="004F5F0C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(</w:t>
      </w:r>
      <w:r w:rsidR="00DB1D8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A</w:t>
      </w:r>
      <w:r w:rsidR="004F5F0C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)</w:t>
      </w:r>
      <w:r w:rsidR="00D36F46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HAT genes identified in red algal genomes, </w:t>
      </w:r>
      <w:r w:rsidR="00580EBD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including </w:t>
      </w:r>
      <w:proofErr w:type="spellStart"/>
      <w:r w:rsidR="0024331F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Pyropia</w:t>
      </w:r>
      <w:proofErr w:type="spellEnd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haitanensis</w:t>
      </w:r>
      <w:proofErr w:type="spellEnd"/>
      <w:r w:rsidR="00580EB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,</w:t>
      </w:r>
      <w:r w:rsidR="00580EBD" w:rsidRPr="00580EB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Porphyra</w:t>
      </w:r>
      <w:proofErr w:type="spellEnd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umbilicalis</w:t>
      </w:r>
      <w:proofErr w:type="spellEnd"/>
      <w:r w:rsidR="00580EBD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, </w:t>
      </w:r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Chondrus crispus</w:t>
      </w:r>
      <w:r w:rsidR="00580EBD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 and </w:t>
      </w:r>
      <w:proofErr w:type="spellStart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Porphyridium</w:t>
      </w:r>
      <w:proofErr w:type="spellEnd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 purpureum</w:t>
      </w:r>
      <w:r w:rsidR="00580EBD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.</w:t>
      </w:r>
      <w:bookmarkEnd w:id="0"/>
    </w:p>
    <w:tbl>
      <w:tblPr>
        <w:tblStyle w:val="aa"/>
        <w:tblW w:w="8672" w:type="dxa"/>
        <w:tblLook w:val="04A0" w:firstRow="1" w:lastRow="0" w:firstColumn="1" w:lastColumn="0" w:noHBand="0" w:noVBand="1"/>
      </w:tblPr>
      <w:tblGrid>
        <w:gridCol w:w="3152"/>
        <w:gridCol w:w="1935"/>
        <w:gridCol w:w="1538"/>
        <w:gridCol w:w="2047"/>
      </w:tblGrid>
      <w:tr w:rsidR="00073323" w14:paraId="444FB581" w14:textId="77777777" w:rsidTr="00967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tcW w:w="3152" w:type="dxa"/>
            <w:noWrap/>
            <w:vAlign w:val="center"/>
          </w:tcPr>
          <w:p w14:paraId="0DEF67A5" w14:textId="77777777" w:rsidR="00073323" w:rsidRDefault="00073323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935" w:type="dxa"/>
            <w:vAlign w:val="center"/>
          </w:tcPr>
          <w:p w14:paraId="2961CDB6" w14:textId="0FEA9BF8" w:rsidR="00073323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538" w:type="dxa"/>
            <w:vAlign w:val="center"/>
          </w:tcPr>
          <w:p w14:paraId="3467E921" w14:textId="6C011DC6" w:rsidR="00073323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ub-family</w:t>
            </w:r>
          </w:p>
        </w:tc>
        <w:tc>
          <w:tcPr>
            <w:tcW w:w="2047" w:type="dxa"/>
            <w:noWrap/>
            <w:vAlign w:val="center"/>
          </w:tcPr>
          <w:p w14:paraId="116755B5" w14:textId="3C43FDCA" w:rsidR="00073323" w:rsidRDefault="0042207F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Gene</w:t>
            </w:r>
            <w:r w:rsidR="00073323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 xml:space="preserve"> ID</w:t>
            </w:r>
          </w:p>
        </w:tc>
      </w:tr>
      <w:tr w:rsidR="00073323" w14:paraId="6D1354A1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40F2EAE8" w14:textId="61C795D9" w:rsidR="00073323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93C2C32" w14:textId="77777777" w:rsidR="00073323" w:rsidRDefault="00073323" w:rsidP="00967BDE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GNAT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4787D24" w14:textId="77777777" w:rsidR="00073323" w:rsidRDefault="00073323" w:rsidP="00967BDE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GCN5</w:t>
            </w:r>
          </w:p>
        </w:tc>
        <w:tc>
          <w:tcPr>
            <w:tcW w:w="0" w:type="auto"/>
            <w:noWrap/>
            <w:vAlign w:val="center"/>
          </w:tcPr>
          <w:p w14:paraId="6D659508" w14:textId="6BA10CE1" w:rsidR="00073323" w:rsidRPr="0024331F" w:rsidRDefault="00073323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3487</w:t>
            </w:r>
          </w:p>
        </w:tc>
      </w:tr>
      <w:tr w:rsidR="00073323" w14:paraId="7E979D3D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19A2A717" w14:textId="53A9EA3D" w:rsidR="00073323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27FDA538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8B82B70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C673636" w14:textId="44F7A5D1" w:rsidR="00073323" w:rsidRPr="0024331F" w:rsidRDefault="0042207F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073323"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04999</w:t>
            </w:r>
          </w:p>
        </w:tc>
      </w:tr>
      <w:tr w:rsidR="00073323" w14:paraId="7523E5D4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19783562" w14:textId="6F3EE248" w:rsidR="00073323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4F84D5EF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6101FE5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3A46784" w14:textId="1F0D14D2" w:rsidR="00073323" w:rsidRPr="0024331F" w:rsidRDefault="0042207F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073323"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08846</w:t>
            </w:r>
          </w:p>
        </w:tc>
      </w:tr>
      <w:tr w:rsidR="00073323" w14:paraId="4CE25095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7D34DCAA" w14:textId="2E484328" w:rsidR="00073323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2633E9F2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0A2A947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B44E3C1" w14:textId="1C77F84B" w:rsidR="00073323" w:rsidRPr="0024331F" w:rsidRDefault="00073323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3637.2</w:t>
            </w:r>
          </w:p>
        </w:tc>
      </w:tr>
      <w:tr w:rsidR="00073323" w14:paraId="59D82772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213A4C82" w14:textId="448340C7" w:rsidR="00073323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mbilical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11B38B62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FF6F8C8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0B2E3C1" w14:textId="417D2618" w:rsidR="00073323" w:rsidRPr="0024331F" w:rsidRDefault="00073323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69710.1</w:t>
            </w:r>
          </w:p>
        </w:tc>
      </w:tr>
      <w:tr w:rsidR="00073323" w14:paraId="5CA2AAA7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546E336E" w14:textId="5C0BA8C9" w:rsidR="00073323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mbilical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0193222D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492CB01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1F7DB3E" w14:textId="792B402E" w:rsidR="00073323" w:rsidRPr="0024331F" w:rsidRDefault="00073323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79498.1</w:t>
            </w:r>
          </w:p>
        </w:tc>
      </w:tr>
      <w:tr w:rsidR="00967BDE" w14:paraId="539EE7B4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1102C08D" w14:textId="77777777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1A1A52F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14ACC40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D8A745D" w14:textId="77777777" w:rsidR="00967BDE" w:rsidRPr="0024331F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73323" w14:paraId="22B06B1A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67799F82" w14:textId="3410DB24" w:rsidR="00073323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6F4C9351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67BC7007" w14:textId="77777777" w:rsidR="00073323" w:rsidRDefault="00073323" w:rsidP="00967BDE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HAT-like</w:t>
            </w:r>
          </w:p>
        </w:tc>
        <w:tc>
          <w:tcPr>
            <w:tcW w:w="0" w:type="auto"/>
            <w:noWrap/>
            <w:vAlign w:val="center"/>
          </w:tcPr>
          <w:p w14:paraId="4322A212" w14:textId="0B4A2045" w:rsidR="00073323" w:rsidRPr="0024331F" w:rsidRDefault="00073323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9684</w:t>
            </w:r>
          </w:p>
        </w:tc>
      </w:tr>
      <w:tr w:rsidR="00073323" w14:paraId="28BC2173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650980C3" w14:textId="422E5B91" w:rsidR="00073323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1155C046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1BDEB23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DF26FEA" w14:textId="35C4BEC6" w:rsidR="00073323" w:rsidRPr="0024331F" w:rsidRDefault="00073323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2069.4</w:t>
            </w:r>
          </w:p>
        </w:tc>
      </w:tr>
      <w:tr w:rsidR="00073323" w14:paraId="4754EF72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545C1084" w14:textId="596283BA" w:rsidR="00073323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760C3BFD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E664315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CC331A8" w14:textId="43049CCF" w:rsidR="00073323" w:rsidRPr="0024331F" w:rsidRDefault="0042207F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073323"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-hat1</w:t>
            </w:r>
          </w:p>
        </w:tc>
      </w:tr>
      <w:tr w:rsidR="00967BDE" w14:paraId="11332B12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68F9AAF0" w14:textId="77777777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D1F9C04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0B135B2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965CB40" w14:textId="77777777" w:rsidR="00967BDE" w:rsidRPr="0024331F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073323" w14:paraId="43F021DD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2072B418" w14:textId="7B1772B5" w:rsidR="00073323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52DBE193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5869988C" w14:textId="77777777" w:rsidR="00073323" w:rsidRDefault="00073323" w:rsidP="00967BDE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GNAT</w:t>
            </w:r>
          </w:p>
        </w:tc>
        <w:tc>
          <w:tcPr>
            <w:tcW w:w="0" w:type="auto"/>
            <w:noWrap/>
            <w:vAlign w:val="center"/>
          </w:tcPr>
          <w:p w14:paraId="660E0C06" w14:textId="2300936F" w:rsidR="00073323" w:rsidRPr="0024331F" w:rsidRDefault="00073323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4219</w:t>
            </w:r>
          </w:p>
        </w:tc>
      </w:tr>
      <w:tr w:rsidR="00073323" w14:paraId="7341B0FB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6E4FF366" w14:textId="2E810EDF" w:rsidR="00073323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15211F97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2C5B06F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50E5E3A" w14:textId="28551131" w:rsidR="00073323" w:rsidRPr="0024331F" w:rsidRDefault="0042207F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073323"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</w:t>
            </w: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="00073323"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t3</w:t>
            </w:r>
          </w:p>
        </w:tc>
      </w:tr>
      <w:tr w:rsidR="00073323" w14:paraId="63BD3685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3A2F8C30" w14:textId="4A0163EF" w:rsidR="00073323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2805E83A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5AABD2F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2286BD3" w14:textId="62814ADB" w:rsidR="00073323" w:rsidRPr="0024331F" w:rsidRDefault="00073323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4440.3</w:t>
            </w:r>
          </w:p>
        </w:tc>
      </w:tr>
      <w:tr w:rsidR="00073323" w14:paraId="332942DB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6CE18759" w14:textId="42F09940" w:rsidR="00073323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mbilical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125D0025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4DB40A5" w14:textId="77777777" w:rsidR="00073323" w:rsidRDefault="00073323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414F5E0" w14:textId="1521AD65" w:rsidR="00073323" w:rsidRPr="0024331F" w:rsidRDefault="00073323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76758.1</w:t>
            </w:r>
          </w:p>
        </w:tc>
      </w:tr>
      <w:tr w:rsidR="00967BDE" w14:paraId="1C71E499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74C1F6DF" w14:textId="77777777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5028AEFD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3CE01FE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12F3E32" w14:textId="77777777" w:rsidR="00967BDE" w:rsidRPr="0024331F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12654" w14:paraId="7A9FF45A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50F6930A" w14:textId="15B58F42" w:rsidR="00A12654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 w:val="restart"/>
            <w:noWrap/>
            <w:vAlign w:val="center"/>
          </w:tcPr>
          <w:p w14:paraId="5B4F60BF" w14:textId="77777777" w:rsidR="00A12654" w:rsidRDefault="00A12654" w:rsidP="00967BDE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HAT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F3F64EB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E0F4392" w14:textId="55285D7C" w:rsidR="00A12654" w:rsidRPr="0024331F" w:rsidRDefault="0042207F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A12654"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06727</w:t>
            </w:r>
          </w:p>
        </w:tc>
      </w:tr>
      <w:tr w:rsidR="00A12654" w14:paraId="303C5A0D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656E295D" w14:textId="01E6D509" w:rsidR="00A12654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7E44ED1A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548F702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BF3BA3B" w14:textId="0897392A" w:rsidR="00A12654" w:rsidRPr="0024331F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3524.14</w:t>
            </w:r>
          </w:p>
        </w:tc>
      </w:tr>
      <w:tr w:rsidR="00967BDE" w14:paraId="426CF968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152C1EA4" w14:textId="77777777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58A025DC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2D9502D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5E58D5D" w14:textId="77777777" w:rsidR="00967BDE" w:rsidRPr="0024331F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12654" w14:paraId="3C60B480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16577ECA" w14:textId="2ECDAE8C" w:rsidR="00A12654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mbilicalis</w:t>
            </w:r>
            <w:proofErr w:type="spellEnd"/>
          </w:p>
        </w:tc>
        <w:tc>
          <w:tcPr>
            <w:tcW w:w="0" w:type="auto"/>
            <w:vMerge w:val="restart"/>
            <w:noWrap/>
            <w:vAlign w:val="center"/>
          </w:tcPr>
          <w:p w14:paraId="013A799D" w14:textId="77777777" w:rsidR="00A12654" w:rsidRDefault="00A12654" w:rsidP="00967BDE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MYST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B582506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F91185E" w14:textId="2C78AEF1" w:rsidR="00A12654" w:rsidRPr="0024331F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70979.1</w:t>
            </w:r>
          </w:p>
        </w:tc>
      </w:tr>
      <w:tr w:rsidR="00A12654" w14:paraId="46C1197D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64F970FC" w14:textId="15A66141" w:rsidR="00A12654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7F9D7D66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7E0BDDF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3E0EBC0" w14:textId="21D3914C" w:rsidR="00A12654" w:rsidRPr="0024331F" w:rsidRDefault="0042207F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A12654"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07154.t1</w:t>
            </w:r>
          </w:p>
        </w:tc>
      </w:tr>
      <w:tr w:rsidR="00A12654" w14:paraId="16130C72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78FBAA19" w14:textId="23F3ED8B" w:rsidR="00A12654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0951A559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C40EE72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2085E37" w14:textId="4C79D791" w:rsidR="00A12654" w:rsidRPr="0024331F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40135</w:t>
            </w:r>
          </w:p>
        </w:tc>
      </w:tr>
      <w:tr w:rsidR="00A12654" w14:paraId="0BCCA274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73D12830" w14:textId="2A7D3315" w:rsidR="00A12654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1EEF8374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592B947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8DAC537" w14:textId="794FB009" w:rsidR="00A12654" w:rsidRPr="0024331F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2090.24</w:t>
            </w:r>
          </w:p>
        </w:tc>
      </w:tr>
      <w:tr w:rsidR="00A12654" w14:paraId="4B3057A0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4480FCF4" w14:textId="26E20519" w:rsidR="00A12654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59CFF677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A2F1DC8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C964060" w14:textId="01214BB9" w:rsidR="00A12654" w:rsidRPr="0024331F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431.5</w:t>
            </w:r>
          </w:p>
        </w:tc>
      </w:tr>
      <w:tr w:rsidR="00A12654" w14:paraId="0297847C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189E6A2C" w14:textId="26A5B537" w:rsidR="00A12654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2DD48ECE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E775172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AD759AA" w14:textId="7562B4D2" w:rsidR="00A12654" w:rsidRPr="0024331F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6482</w:t>
            </w:r>
          </w:p>
        </w:tc>
      </w:tr>
      <w:tr w:rsidR="00967BDE" w14:paraId="50CF93DE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7022F0AA" w14:textId="77777777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0777AE9C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5724C19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CDE221D" w14:textId="77777777" w:rsidR="00967BDE" w:rsidRPr="0024331F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12654" w14:paraId="5510AB25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09C24598" w14:textId="7AB83FF9" w:rsidR="00A12654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 w:val="restart"/>
            <w:noWrap/>
            <w:vAlign w:val="center"/>
          </w:tcPr>
          <w:p w14:paraId="4B4723D9" w14:textId="77777777" w:rsidR="00A12654" w:rsidRDefault="00A12654" w:rsidP="00967BDE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TAFⅡ250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3371F1E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4B168DC" w14:textId="692D0E79" w:rsidR="00A12654" w:rsidRPr="0024331F" w:rsidRDefault="0042207F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A12654"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-hat2</w:t>
            </w:r>
          </w:p>
        </w:tc>
      </w:tr>
      <w:tr w:rsidR="00A12654" w14:paraId="1B1FDC67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7B829882" w14:textId="17AB6B1D" w:rsidR="00A12654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12F33FE3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8E6A7C2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3BE6B1B" w14:textId="009132D8" w:rsidR="00A12654" w:rsidRPr="0024331F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545.15</w:t>
            </w:r>
          </w:p>
        </w:tc>
      </w:tr>
      <w:tr w:rsidR="00A12654" w14:paraId="3CA3A9A6" w14:textId="77777777" w:rsidTr="00967BDE">
        <w:trPr>
          <w:trHeight w:val="277"/>
        </w:trPr>
        <w:tc>
          <w:tcPr>
            <w:tcW w:w="0" w:type="auto"/>
            <w:noWrap/>
            <w:vAlign w:val="center"/>
          </w:tcPr>
          <w:p w14:paraId="30571CFB" w14:textId="3745FF0C" w:rsidR="00A12654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21BF131F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A4D5432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CA40D6B" w14:textId="5D5837BF" w:rsidR="00A12654" w:rsidRPr="0024331F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24331F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5001</w:t>
            </w:r>
          </w:p>
        </w:tc>
      </w:tr>
    </w:tbl>
    <w:p w14:paraId="251D9FC3" w14:textId="4E97A42A" w:rsidR="00881B41" w:rsidRDefault="00881B41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2A81B341" w14:textId="40FDE4FF" w:rsidR="00A12654" w:rsidRDefault="00A12654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6746E42D" w14:textId="77777777" w:rsidR="00073323" w:rsidRDefault="00073323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8891307" w14:textId="1FD6206C" w:rsidR="00073323" w:rsidRPr="00967BDE" w:rsidRDefault="004F5F0C" w:rsidP="00967BDE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</w:pPr>
      <w:bookmarkStart w:id="1" w:name="_Hlk118925747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(</w:t>
      </w:r>
      <w:r w:rsidR="00DB1D8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B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)</w:t>
      </w:r>
      <w:r w:rsidR="00967BDE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H</w:t>
      </w:r>
      <w:r w:rsidR="00967BDE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DAC</w:t>
      </w:r>
      <w:r w:rsidR="00967BDE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 genes identified in red algal genomes, </w:t>
      </w:r>
      <w:bookmarkStart w:id="2" w:name="_Hlk118846087"/>
      <w:r w:rsidR="00967BDE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including </w:t>
      </w:r>
      <w:proofErr w:type="spellStart"/>
      <w:r w:rsidR="006A1202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Pyropia</w:t>
      </w:r>
      <w:proofErr w:type="spellEnd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haitanensis</w:t>
      </w:r>
      <w:proofErr w:type="spellEnd"/>
      <w:r w:rsidR="00580EB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,</w:t>
      </w:r>
      <w:r w:rsidR="00580EBD" w:rsidRPr="00580EB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Porphyra</w:t>
      </w:r>
      <w:proofErr w:type="spellEnd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 </w:t>
      </w:r>
      <w:proofErr w:type="spellStart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umbilicalis</w:t>
      </w:r>
      <w:proofErr w:type="spellEnd"/>
      <w:r w:rsidR="00967BDE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, </w:t>
      </w:r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Chondrus crispus</w:t>
      </w:r>
      <w:r w:rsidR="00967BDE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 and </w:t>
      </w:r>
      <w:proofErr w:type="spellStart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Porphyridium</w:t>
      </w:r>
      <w:proofErr w:type="spellEnd"/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 xml:space="preserve"> purpureum</w:t>
      </w:r>
      <w:r w:rsidR="00967BDE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.</w:t>
      </w:r>
      <w:bookmarkEnd w:id="2"/>
    </w:p>
    <w:tbl>
      <w:tblPr>
        <w:tblStyle w:val="aa"/>
        <w:tblW w:w="8824" w:type="dxa"/>
        <w:tblLook w:val="04A0" w:firstRow="1" w:lastRow="0" w:firstColumn="1" w:lastColumn="0" w:noHBand="0" w:noVBand="1"/>
      </w:tblPr>
      <w:tblGrid>
        <w:gridCol w:w="3208"/>
        <w:gridCol w:w="1783"/>
        <w:gridCol w:w="1750"/>
        <w:gridCol w:w="2083"/>
      </w:tblGrid>
      <w:tr w:rsidR="00967BDE" w14:paraId="430E1B4A" w14:textId="77777777" w:rsidTr="00967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3208" w:type="dxa"/>
            <w:noWrap/>
            <w:vAlign w:val="center"/>
          </w:tcPr>
          <w:bookmarkEnd w:id="1"/>
          <w:p w14:paraId="434CDB64" w14:textId="77777777" w:rsidR="00967BDE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783" w:type="dxa"/>
            <w:vAlign w:val="center"/>
          </w:tcPr>
          <w:p w14:paraId="51D7AACA" w14:textId="58D655BC" w:rsidR="00967BDE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750" w:type="dxa"/>
            <w:vAlign w:val="center"/>
          </w:tcPr>
          <w:p w14:paraId="76896623" w14:textId="18247A36" w:rsidR="00967BDE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ub-family</w:t>
            </w:r>
          </w:p>
        </w:tc>
        <w:tc>
          <w:tcPr>
            <w:tcW w:w="2083" w:type="dxa"/>
            <w:noWrap/>
            <w:vAlign w:val="center"/>
          </w:tcPr>
          <w:p w14:paraId="1020529D" w14:textId="0701BE9B" w:rsidR="00967BDE" w:rsidRDefault="00117C8D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Gene</w:t>
            </w:r>
            <w:r w:rsidR="00967BDE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 xml:space="preserve"> ID</w:t>
            </w:r>
          </w:p>
        </w:tc>
      </w:tr>
      <w:tr w:rsidR="00967BDE" w14:paraId="4E762292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7C94BFDB" w14:textId="71039288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89C85DD" w14:textId="77777777" w:rsidR="00967BDE" w:rsidRDefault="00967BDE" w:rsidP="00967BDE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RPD3/HDA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57C85C9B" w14:textId="77777777" w:rsidR="00967BDE" w:rsidRDefault="00967BDE" w:rsidP="00967BDE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lassⅠ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3C9580AC" w14:textId="4F90EB49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8343</w:t>
            </w:r>
          </w:p>
        </w:tc>
      </w:tr>
      <w:tr w:rsidR="00967BDE" w14:paraId="2B2D24FD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25191DF2" w14:textId="360E7F2F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13171B4F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87F5487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7DAAD0A" w14:textId="059F3FEA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8092</w:t>
            </w:r>
          </w:p>
        </w:tc>
      </w:tr>
      <w:tr w:rsidR="00967BDE" w14:paraId="39D17A77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7DF0B4E7" w14:textId="486CAFF3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71905B8A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A14A3EF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4E1E9C2" w14:textId="4963B92B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5964</w:t>
            </w:r>
          </w:p>
        </w:tc>
      </w:tr>
      <w:tr w:rsidR="00967BDE" w14:paraId="7EB81A0B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3453E98B" w14:textId="561230CC" w:rsidR="00967BDE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54A3CC56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AE2F149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F4F4287" w14:textId="058650E1" w:rsidR="00967BDE" w:rsidRPr="00117C8D" w:rsidRDefault="006A1202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967BDE"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02652</w:t>
            </w:r>
          </w:p>
        </w:tc>
      </w:tr>
      <w:tr w:rsidR="00967BDE" w14:paraId="069584CC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77CC1280" w14:textId="3DC7687E" w:rsidR="00967BDE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967BDE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6319A42C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9BC0705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D663F41" w14:textId="193047CF" w:rsidR="00967BDE" w:rsidRPr="00117C8D" w:rsidRDefault="006A1202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967BDE"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05914</w:t>
            </w:r>
          </w:p>
        </w:tc>
      </w:tr>
      <w:tr w:rsidR="00967BDE" w14:paraId="620A7FAF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3114340B" w14:textId="474FC967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51C8E5BD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3225C9A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8474AB8" w14:textId="6C3F986D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4438.20</w:t>
            </w:r>
          </w:p>
        </w:tc>
      </w:tr>
      <w:tr w:rsidR="00967BDE" w14:paraId="2B170F42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47D14CBE" w14:textId="055C5336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3751CB85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7F97818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8811533" w14:textId="5EC791B2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2149.18</w:t>
            </w:r>
          </w:p>
        </w:tc>
      </w:tr>
      <w:tr w:rsidR="00967BDE" w14:paraId="7FFA174A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2EB126A0" w14:textId="69D6C38E" w:rsidR="00967BDE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mbilical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3B84ECD8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57EDC1A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ECED625" w14:textId="292D3C7F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79579.1</w:t>
            </w:r>
          </w:p>
        </w:tc>
      </w:tr>
      <w:tr w:rsidR="00967BDE" w14:paraId="5D58BC6D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385C6785" w14:textId="2FF5F19E" w:rsidR="00967BDE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mbilical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264BCB4F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4C34D39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C9C904D" w14:textId="47769E04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78028.1</w:t>
            </w:r>
          </w:p>
        </w:tc>
      </w:tr>
      <w:tr w:rsidR="00967BDE" w14:paraId="21CD9E4A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7CF1DCE4" w14:textId="77777777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5B40D4A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76EB077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C74A43C" w14:textId="77777777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967BDE" w14:paraId="50F7E952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3041955D" w14:textId="6D4E902A" w:rsidR="00967BDE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651B45FB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62588AF1" w14:textId="77777777" w:rsidR="00967BDE" w:rsidRDefault="00967BDE" w:rsidP="00967BDE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lassⅡ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9D73ACE" w14:textId="2C98DD0A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7413</w:t>
            </w:r>
          </w:p>
        </w:tc>
      </w:tr>
      <w:tr w:rsidR="00967BDE" w14:paraId="34BA6250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51BECBA0" w14:textId="7C785332" w:rsidR="00967BDE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6EDE7BE8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84476DA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59087E7" w14:textId="60A4BC47" w:rsidR="00967BDE" w:rsidRPr="00117C8D" w:rsidRDefault="006A1202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967BDE"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01940</w:t>
            </w:r>
          </w:p>
        </w:tc>
      </w:tr>
      <w:tr w:rsidR="00967BDE" w14:paraId="34F86A50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6D5A7625" w14:textId="35E93C1D" w:rsidR="00967BDE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5DCBB197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A68D64E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2F2501E" w14:textId="2AD7D240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2008.2</w:t>
            </w:r>
          </w:p>
        </w:tc>
      </w:tr>
      <w:tr w:rsidR="00A12654" w14:paraId="007C52A3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226FA1CD" w14:textId="77777777" w:rsidR="00A12654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F9EFB88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12463E1" w14:textId="77777777" w:rsidR="00A12654" w:rsidRDefault="00A12654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C186F8D" w14:textId="77777777" w:rsidR="00A12654" w:rsidRPr="00117C8D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967BDE" w14:paraId="4C1395F2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3913499E" w14:textId="785D0057" w:rsidR="00967BDE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65E4838C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0A9786C0" w14:textId="77777777" w:rsidR="00967BDE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lassⅣ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2193503" w14:textId="05B8C316" w:rsidR="00967BDE" w:rsidRPr="00117C8D" w:rsidRDefault="006A1202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967BDE"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08921</w:t>
            </w:r>
          </w:p>
        </w:tc>
      </w:tr>
      <w:tr w:rsidR="00967BDE" w14:paraId="642C1AE7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266C4772" w14:textId="77F6DECE" w:rsidR="00967BDE" w:rsidRPr="00BA3F19" w:rsidRDefault="0096420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="00A12654"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7A0D4AB9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AF894E3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D74C811" w14:textId="33438618" w:rsidR="00967BDE" w:rsidRPr="00117C8D" w:rsidRDefault="006A1202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 w:rsidR="00967BDE"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-hdac2</w:t>
            </w:r>
          </w:p>
        </w:tc>
      </w:tr>
      <w:tr w:rsidR="00967BDE" w14:paraId="6988C133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0B10EAE2" w14:textId="1D0C0F60" w:rsidR="00967BDE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2A8E848E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8800F6E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3DCD29E" w14:textId="407C14B8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2277.10</w:t>
            </w:r>
          </w:p>
        </w:tc>
      </w:tr>
      <w:tr w:rsidR="00967BDE" w14:paraId="5F209CDD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3E68BE82" w14:textId="606C8B9B" w:rsidR="00967BDE" w:rsidRPr="00BA3F19" w:rsidRDefault="00A12654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58CCEE66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8E2A389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1896627" w14:textId="7333B40D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3410.13</w:t>
            </w:r>
          </w:p>
        </w:tc>
      </w:tr>
      <w:tr w:rsidR="00967BDE" w14:paraId="2F78A979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7B37A68E" w14:textId="77777777" w:rsidR="00967BDE" w:rsidRPr="00BA3F19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20FD8ED2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A5CE43C" w14:textId="77777777" w:rsidR="00967BDE" w:rsidRDefault="00967BD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8AC9263" w14:textId="77777777" w:rsidR="00967BDE" w:rsidRPr="00117C8D" w:rsidRDefault="00967BD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B768E" w14:paraId="32AF7D0E" w14:textId="77777777" w:rsidTr="00A12654">
        <w:trPr>
          <w:trHeight w:val="279"/>
        </w:trPr>
        <w:tc>
          <w:tcPr>
            <w:tcW w:w="0" w:type="auto"/>
            <w:noWrap/>
            <w:vAlign w:val="center"/>
          </w:tcPr>
          <w:p w14:paraId="012EBB0E" w14:textId="50F3841E" w:rsidR="001B768E" w:rsidRPr="00BA3F19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6A99C8C" w14:textId="75701482" w:rsidR="001B768E" w:rsidRDefault="001B768E" w:rsidP="00A12654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IRT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3E759E4" w14:textId="2C08C689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lassⅠ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5D7027B0" w14:textId="218F556E" w:rsidR="001B768E" w:rsidRPr="00117C8D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9244</w:t>
            </w:r>
          </w:p>
        </w:tc>
      </w:tr>
      <w:tr w:rsidR="001B768E" w14:paraId="567EA198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115D4E11" w14:textId="56C544FD" w:rsidR="001B768E" w:rsidRPr="00BA3F19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6AF02D2E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B0239B8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F6D12FF" w14:textId="12CD166F" w:rsidR="001B768E" w:rsidRPr="00117C8D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40336</w:t>
            </w:r>
          </w:p>
        </w:tc>
      </w:tr>
      <w:tr w:rsidR="001B768E" w:rsidRPr="00117C8D" w14:paraId="5E9CF447" w14:textId="77777777" w:rsidTr="00E26781">
        <w:trPr>
          <w:trHeight w:val="279"/>
        </w:trPr>
        <w:tc>
          <w:tcPr>
            <w:tcW w:w="0" w:type="auto"/>
            <w:noWrap/>
            <w:vAlign w:val="center"/>
          </w:tcPr>
          <w:p w14:paraId="503D7C60" w14:textId="77777777" w:rsidR="001B768E" w:rsidRPr="00BA3F19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61D9566D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9D56E7C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BFC718D" w14:textId="77777777" w:rsidR="001B768E" w:rsidRPr="00117C8D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h06056</w:t>
            </w:r>
          </w:p>
        </w:tc>
      </w:tr>
      <w:tr w:rsidR="001B768E" w:rsidRPr="00117C8D" w14:paraId="28132C85" w14:textId="77777777" w:rsidTr="00E26781">
        <w:trPr>
          <w:trHeight w:val="279"/>
        </w:trPr>
        <w:tc>
          <w:tcPr>
            <w:tcW w:w="0" w:type="auto"/>
            <w:noWrap/>
            <w:vAlign w:val="center"/>
          </w:tcPr>
          <w:p w14:paraId="465441A0" w14:textId="77777777" w:rsidR="001B768E" w:rsidRPr="00BA3F19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29667E4E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C082E62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0E83A59" w14:textId="77777777" w:rsidR="001B768E" w:rsidRPr="00117C8D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h00628</w:t>
            </w:r>
          </w:p>
        </w:tc>
      </w:tr>
      <w:tr w:rsidR="001B768E" w:rsidRPr="00117C8D" w14:paraId="0D0736A6" w14:textId="77777777" w:rsidTr="00E26781">
        <w:trPr>
          <w:trHeight w:val="279"/>
        </w:trPr>
        <w:tc>
          <w:tcPr>
            <w:tcW w:w="0" w:type="auto"/>
            <w:noWrap/>
            <w:vAlign w:val="center"/>
          </w:tcPr>
          <w:p w14:paraId="5892712F" w14:textId="77777777" w:rsidR="001B768E" w:rsidRPr="00BA3F19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050D0433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F66D01F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64B2CED" w14:textId="77777777" w:rsidR="001B768E" w:rsidRPr="00117C8D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2359.6</w:t>
            </w:r>
          </w:p>
        </w:tc>
      </w:tr>
      <w:tr w:rsidR="001B768E" w:rsidRPr="00117C8D" w14:paraId="30315F43" w14:textId="77777777" w:rsidTr="00E26781">
        <w:trPr>
          <w:trHeight w:val="279"/>
        </w:trPr>
        <w:tc>
          <w:tcPr>
            <w:tcW w:w="0" w:type="auto"/>
            <w:noWrap/>
            <w:vAlign w:val="center"/>
          </w:tcPr>
          <w:p w14:paraId="68C83AC5" w14:textId="77777777" w:rsidR="001B768E" w:rsidRPr="00BA3F19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648387CF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4FDEDC9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C980CD7" w14:textId="77777777" w:rsidR="001B768E" w:rsidRPr="00117C8D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3410.12</w:t>
            </w:r>
          </w:p>
        </w:tc>
      </w:tr>
      <w:tr w:rsidR="001B768E" w:rsidRPr="00117C8D" w14:paraId="71133589" w14:textId="77777777" w:rsidTr="00E26781">
        <w:trPr>
          <w:trHeight w:val="279"/>
        </w:trPr>
        <w:tc>
          <w:tcPr>
            <w:tcW w:w="0" w:type="auto"/>
            <w:noWrap/>
            <w:vAlign w:val="center"/>
          </w:tcPr>
          <w:p w14:paraId="5DE7939C" w14:textId="77777777" w:rsidR="001B768E" w:rsidRPr="00BA3F19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Porphyr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mbilical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1816B12C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997B53C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C1086E2" w14:textId="77777777" w:rsidR="001B768E" w:rsidRPr="00117C8D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74170.1</w:t>
            </w:r>
          </w:p>
        </w:tc>
      </w:tr>
      <w:tr w:rsidR="001B768E" w14:paraId="2AD05952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428416D8" w14:textId="77777777" w:rsidR="001B768E" w:rsidRPr="00BA3F19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06D236D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5F4F26D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10513AB" w14:textId="77777777" w:rsidR="001B768E" w:rsidRPr="00117C8D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B768E" w14:paraId="79C3D592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25CFAB1C" w14:textId="1FB26359" w:rsidR="001B768E" w:rsidRPr="00BA3F19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0CF7136A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7DB07C75" w14:textId="3360B158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lassⅡ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6A3821F" w14:textId="678A3C10" w:rsidR="001B768E" w:rsidRPr="00117C8D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5765</w:t>
            </w:r>
          </w:p>
        </w:tc>
      </w:tr>
      <w:tr w:rsidR="001B768E" w:rsidRPr="00117C8D" w14:paraId="37C4BFA8" w14:textId="77777777" w:rsidTr="00E26781">
        <w:trPr>
          <w:trHeight w:val="279"/>
        </w:trPr>
        <w:tc>
          <w:tcPr>
            <w:tcW w:w="0" w:type="auto"/>
            <w:noWrap/>
            <w:vAlign w:val="center"/>
          </w:tcPr>
          <w:p w14:paraId="51C539F4" w14:textId="77777777" w:rsidR="001B768E" w:rsidRPr="00BA3F19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164D36A3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B35BB65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762E3AA" w14:textId="77777777" w:rsidR="001B768E" w:rsidRPr="00117C8D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h-hdac1</w:t>
            </w:r>
          </w:p>
        </w:tc>
      </w:tr>
      <w:tr w:rsidR="001B768E" w:rsidRPr="00117C8D" w14:paraId="594460EF" w14:textId="77777777" w:rsidTr="00E26781">
        <w:trPr>
          <w:trHeight w:val="279"/>
        </w:trPr>
        <w:tc>
          <w:tcPr>
            <w:tcW w:w="0" w:type="auto"/>
            <w:noWrap/>
            <w:vAlign w:val="center"/>
          </w:tcPr>
          <w:p w14:paraId="39B21680" w14:textId="77777777" w:rsidR="001B768E" w:rsidRPr="00BA3F19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00160658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7FE0946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7B6C230" w14:textId="77777777" w:rsidR="001B768E" w:rsidRPr="00117C8D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508.6</w:t>
            </w:r>
          </w:p>
        </w:tc>
      </w:tr>
      <w:tr w:rsidR="001B768E" w14:paraId="7AAB90C0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68E53B0C" w14:textId="513EE1AF" w:rsidR="001B768E" w:rsidRPr="00BA3F19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B9A7FEC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12A4D3D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EE1E218" w14:textId="6296E0E7" w:rsidR="001B768E" w:rsidRPr="00117C8D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1B768E" w:rsidRPr="00117C8D" w14:paraId="0D234C3D" w14:textId="77777777" w:rsidTr="00E26781">
        <w:trPr>
          <w:trHeight w:val="279"/>
        </w:trPr>
        <w:tc>
          <w:tcPr>
            <w:tcW w:w="0" w:type="auto"/>
            <w:noWrap/>
            <w:vAlign w:val="center"/>
          </w:tcPr>
          <w:p w14:paraId="6EE9991A" w14:textId="77777777" w:rsidR="001B768E" w:rsidRPr="00BA3F19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ondrus crispus</w:t>
            </w:r>
          </w:p>
        </w:tc>
        <w:tc>
          <w:tcPr>
            <w:tcW w:w="0" w:type="auto"/>
            <w:vMerge/>
            <w:noWrap/>
            <w:vAlign w:val="center"/>
          </w:tcPr>
          <w:p w14:paraId="12A35FE7" w14:textId="77777777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20A2D24C" w14:textId="03EC56D2" w:rsidR="001B768E" w:rsidRDefault="001B768E" w:rsidP="00E26781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lassⅣ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16A7BFD" w14:textId="77777777" w:rsidR="001B768E" w:rsidRPr="00117C8D" w:rsidRDefault="001B768E" w:rsidP="00E26781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c35028</w:t>
            </w:r>
          </w:p>
        </w:tc>
      </w:tr>
      <w:tr w:rsidR="001B768E" w14:paraId="66F07D8F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4128EB3F" w14:textId="5BDF76EB" w:rsidR="001B768E" w:rsidRPr="00BA3F19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yropi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aitanens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7624C77F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C064972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83C936D" w14:textId="4E7364B4" w:rsidR="001B768E" w:rsidRPr="00117C8D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h-hdac3</w:t>
            </w:r>
          </w:p>
        </w:tc>
      </w:tr>
      <w:tr w:rsidR="001B768E" w14:paraId="06BF87F4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0E29B397" w14:textId="4182FDA7" w:rsidR="001B768E" w:rsidRPr="00BA3F19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idium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purpureum</w:t>
            </w:r>
          </w:p>
        </w:tc>
        <w:tc>
          <w:tcPr>
            <w:tcW w:w="0" w:type="auto"/>
            <w:vMerge/>
            <w:noWrap/>
            <w:vAlign w:val="center"/>
          </w:tcPr>
          <w:p w14:paraId="29A7C4ED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43A6FEC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0E47092" w14:textId="7472E242" w:rsidR="001B768E" w:rsidRPr="00117C8D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p598.3</w:t>
            </w:r>
          </w:p>
        </w:tc>
      </w:tr>
      <w:tr w:rsidR="001B768E" w14:paraId="1D05B923" w14:textId="77777777" w:rsidTr="00967BDE">
        <w:trPr>
          <w:trHeight w:val="279"/>
        </w:trPr>
        <w:tc>
          <w:tcPr>
            <w:tcW w:w="0" w:type="auto"/>
            <w:noWrap/>
            <w:vAlign w:val="center"/>
          </w:tcPr>
          <w:p w14:paraId="306BC881" w14:textId="18AD074D" w:rsidR="001B768E" w:rsidRPr="00BA3F19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rphyra</w:t>
            </w:r>
            <w:proofErr w:type="spellEnd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BA3F19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mbilicalis</w:t>
            </w:r>
            <w:proofErr w:type="spellEnd"/>
          </w:p>
        </w:tc>
        <w:tc>
          <w:tcPr>
            <w:tcW w:w="0" w:type="auto"/>
            <w:vMerge/>
            <w:noWrap/>
            <w:vAlign w:val="center"/>
          </w:tcPr>
          <w:p w14:paraId="08039676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CAFD495" w14:textId="77777777" w:rsidR="001B768E" w:rsidRDefault="001B768E" w:rsidP="00967BDE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07B15F2" w14:textId="31A0E69F" w:rsidR="001B768E" w:rsidRPr="00117C8D" w:rsidRDefault="001B768E" w:rsidP="00967BDE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</w:rPr>
            </w:pPr>
            <w:r w:rsidRPr="00117C8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70273.1</w:t>
            </w:r>
          </w:p>
        </w:tc>
      </w:tr>
    </w:tbl>
    <w:p w14:paraId="0853DC7B" w14:textId="7C0C01DF" w:rsidR="00580EBD" w:rsidRDefault="00580EBD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3B0B435" w14:textId="77777777" w:rsidR="00580EBD" w:rsidRDefault="00580EBD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5CFE45B8" w14:textId="0098C894" w:rsidR="00580EBD" w:rsidRDefault="004F5F0C" w:rsidP="00580EBD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</w:pPr>
      <w:bookmarkStart w:id="3" w:name="_Hlk118925799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lastRenderedPageBreak/>
        <w:t>(</w:t>
      </w:r>
      <w:r w:rsidR="00DB1D8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C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)</w:t>
      </w:r>
      <w:r w:rsidR="00580EBD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HAT genes identified in </w:t>
      </w:r>
      <w:r w:rsidR="00580EBD" w:rsidRPr="00580EB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classic model organisms</w:t>
      </w:r>
      <w:r w:rsidR="00580EB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, including </w:t>
      </w:r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Arabidopsis thaliana</w:t>
      </w:r>
      <w:r w:rsidR="00580EB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, </w:t>
      </w:r>
      <w:r w:rsidR="00580EBD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Saccharomyces cerevisiae</w:t>
      </w:r>
      <w:r w:rsidR="00580EB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.</w:t>
      </w:r>
    </w:p>
    <w:tbl>
      <w:tblPr>
        <w:tblStyle w:val="aa"/>
        <w:tblW w:w="8672" w:type="dxa"/>
        <w:tblLook w:val="04A0" w:firstRow="1" w:lastRow="0" w:firstColumn="1" w:lastColumn="0" w:noHBand="0" w:noVBand="1"/>
      </w:tblPr>
      <w:tblGrid>
        <w:gridCol w:w="3152"/>
        <w:gridCol w:w="1845"/>
        <w:gridCol w:w="1492"/>
        <w:gridCol w:w="2183"/>
      </w:tblGrid>
      <w:tr w:rsidR="00580EBD" w14:paraId="28D6F37D" w14:textId="77777777" w:rsidTr="00C84E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tcW w:w="3152" w:type="dxa"/>
            <w:noWrap/>
            <w:vAlign w:val="center"/>
          </w:tcPr>
          <w:bookmarkEnd w:id="3"/>
          <w:p w14:paraId="21C59669" w14:textId="77777777" w:rsidR="00580EBD" w:rsidRDefault="00580EBD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845" w:type="dxa"/>
            <w:vAlign w:val="center"/>
          </w:tcPr>
          <w:p w14:paraId="34280992" w14:textId="77777777" w:rsidR="00580EBD" w:rsidRDefault="00580EBD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492" w:type="dxa"/>
            <w:vAlign w:val="center"/>
          </w:tcPr>
          <w:p w14:paraId="7F03EE31" w14:textId="77777777" w:rsidR="00580EBD" w:rsidRDefault="00580EBD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ub-family</w:t>
            </w:r>
          </w:p>
        </w:tc>
        <w:tc>
          <w:tcPr>
            <w:tcW w:w="2183" w:type="dxa"/>
            <w:noWrap/>
            <w:vAlign w:val="center"/>
          </w:tcPr>
          <w:p w14:paraId="54D5CAEE" w14:textId="77777777" w:rsidR="00580EBD" w:rsidRDefault="00580EBD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ccession ID</w:t>
            </w:r>
          </w:p>
        </w:tc>
      </w:tr>
      <w:tr w:rsidR="00D3614E" w14:paraId="5913B5D2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5947D2E2" w14:textId="28F60098" w:rsidR="00D3614E" w:rsidRDefault="00D3614E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3720517" w14:textId="77777777" w:rsidR="00D3614E" w:rsidRDefault="00D3614E" w:rsidP="00F41643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GNAT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83A06CB" w14:textId="77777777" w:rsidR="00D3614E" w:rsidRDefault="00D3614E" w:rsidP="00F41643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GCN5</w:t>
            </w:r>
          </w:p>
        </w:tc>
        <w:tc>
          <w:tcPr>
            <w:tcW w:w="0" w:type="auto"/>
            <w:noWrap/>
            <w:vAlign w:val="center"/>
          </w:tcPr>
          <w:p w14:paraId="25235F82" w14:textId="66A6A3B6" w:rsidR="00D3614E" w:rsidRDefault="00D3614E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AF037442.1</w:t>
            </w:r>
          </w:p>
        </w:tc>
      </w:tr>
      <w:tr w:rsidR="00D3614E" w14:paraId="55680880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643330F3" w14:textId="6F4330C1" w:rsidR="00D3614E" w:rsidRDefault="00D3614E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1AE9B731" w14:textId="77777777" w:rsidR="00D3614E" w:rsidRDefault="00D3614E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3258F45" w14:textId="77777777" w:rsidR="00D3614E" w:rsidRDefault="00D3614E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2F613F3" w14:textId="6B3FA434" w:rsidR="00D3614E" w:rsidRDefault="00D3614E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NM001181381.1</w:t>
            </w:r>
          </w:p>
        </w:tc>
      </w:tr>
      <w:tr w:rsidR="00D3614E" w14:paraId="4D61A357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478D33CC" w14:textId="54D44064" w:rsidR="00D3614E" w:rsidRDefault="00D3614E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0F08ED68" w14:textId="77777777" w:rsidR="00D3614E" w:rsidRDefault="00D3614E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64886F84" w14:textId="77777777" w:rsidR="00D3614E" w:rsidRDefault="00D3614E" w:rsidP="00F41643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GNAT</w:t>
            </w:r>
          </w:p>
        </w:tc>
        <w:tc>
          <w:tcPr>
            <w:tcW w:w="0" w:type="auto"/>
            <w:noWrap/>
            <w:vAlign w:val="center"/>
          </w:tcPr>
          <w:p w14:paraId="612B18C2" w14:textId="2623C840" w:rsidR="00D3614E" w:rsidRDefault="00D3614E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AB012248.1</w:t>
            </w:r>
          </w:p>
        </w:tc>
      </w:tr>
      <w:tr w:rsidR="00D3614E" w14:paraId="48492A36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35C42AC8" w14:textId="62935336" w:rsidR="00D3614E" w:rsidRDefault="00D3614E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41A9FCE5" w14:textId="77777777" w:rsidR="00D3614E" w:rsidRDefault="00D3614E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157A68C" w14:textId="77777777" w:rsidR="00D3614E" w:rsidRDefault="00D3614E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A9D1C09" w14:textId="3192CEF0" w:rsidR="00D3614E" w:rsidRDefault="00D3614E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NM001183900.1</w:t>
            </w:r>
          </w:p>
        </w:tc>
      </w:tr>
      <w:tr w:rsidR="00580EBD" w14:paraId="4548B52E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6AE68E4B" w14:textId="77777777" w:rsidR="00580EBD" w:rsidRDefault="00580EBD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29EDD22D" w14:textId="77777777" w:rsidR="00580EBD" w:rsidRDefault="00580EBD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3A4D6CD" w14:textId="77777777" w:rsidR="00580EBD" w:rsidRDefault="00580EBD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5D130C5" w14:textId="77777777" w:rsidR="00580EBD" w:rsidRDefault="00580EBD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580EBD" w14:paraId="5EFA9EC5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115B87B8" w14:textId="5845FF0A" w:rsidR="00580EBD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F7267CB" w14:textId="77777777" w:rsidR="00580EBD" w:rsidRDefault="00580EBD" w:rsidP="00F41643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HAT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6304E1A9" w14:textId="77777777" w:rsidR="00580EBD" w:rsidRDefault="00580EBD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D52079B" w14:textId="6B30A572" w:rsidR="00580EBD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BAB098892.1</w:t>
            </w:r>
          </w:p>
        </w:tc>
      </w:tr>
      <w:tr w:rsidR="00580EBD" w14:paraId="4015E4A7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4FA9E71F" w14:textId="75023EFA" w:rsidR="00580EBD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44147E42" w14:textId="77777777" w:rsidR="00580EBD" w:rsidRDefault="00580EBD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13C7654" w14:textId="77777777" w:rsidR="00580EBD" w:rsidRDefault="00580EBD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79451E0" w14:textId="068DE123" w:rsidR="00580EBD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U33335.1</w:t>
            </w:r>
          </w:p>
        </w:tc>
      </w:tr>
      <w:tr w:rsidR="00580EBD" w14:paraId="1B0EE665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22F1B230" w14:textId="77777777" w:rsidR="00580EBD" w:rsidRDefault="00580EBD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2D4D94E9" w14:textId="77777777" w:rsidR="00580EBD" w:rsidRDefault="00580EBD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4566E56" w14:textId="77777777" w:rsidR="00580EBD" w:rsidRDefault="00580EBD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2D39BDA" w14:textId="77777777" w:rsidR="00580EBD" w:rsidRDefault="00580EBD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41111" w14:paraId="7ECBC548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25A96F42" w14:textId="1AB0E42B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01E0426" w14:textId="77777777" w:rsidR="00141111" w:rsidRDefault="00141111" w:rsidP="00F41643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MYST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4A922974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44D2686" w14:textId="551F30B3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t-AY099684.1</w:t>
            </w:r>
          </w:p>
        </w:tc>
      </w:tr>
      <w:tr w:rsidR="00141111" w14:paraId="5FDFCC21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6A5C5CDB" w14:textId="73523363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74632794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AF259CB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E6B927E" w14:textId="77764530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NM121011.4</w:t>
            </w:r>
          </w:p>
        </w:tc>
      </w:tr>
      <w:tr w:rsidR="00141111" w14:paraId="3D1BF037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27A6FE75" w14:textId="6CD773C1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4C7C9AA1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345014E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94FFFF9" w14:textId="1A359C6C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NP014887.1</w:t>
            </w:r>
          </w:p>
        </w:tc>
      </w:tr>
      <w:tr w:rsidR="00141111" w14:paraId="68F108A7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73DB3203" w14:textId="7F6715E7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3B1A9A98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6A99CA7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3EB6792" w14:textId="04D90548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NP009501.1</w:t>
            </w:r>
          </w:p>
        </w:tc>
      </w:tr>
      <w:tr w:rsidR="00141111" w14:paraId="3406ACF6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01E5ECDA" w14:textId="5A4AF9B2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6CBC162C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6AB91EC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F09BF8E" w14:textId="3B69D81D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CAA88552.1</w:t>
            </w:r>
          </w:p>
        </w:tc>
      </w:tr>
      <w:tr w:rsidR="00580EBD" w14:paraId="577524D0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4468A4BF" w14:textId="77777777" w:rsidR="00580EBD" w:rsidRDefault="00580EBD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7D851BAF" w14:textId="77777777" w:rsidR="00580EBD" w:rsidRDefault="00580EBD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68402C7" w14:textId="77777777" w:rsidR="00580EBD" w:rsidRDefault="00580EBD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16B9663" w14:textId="77777777" w:rsidR="00580EBD" w:rsidRDefault="00580EBD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141111" w14:paraId="628F4804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44121907" w14:textId="7CA47198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556F6BE" w14:textId="77777777" w:rsidR="00141111" w:rsidRDefault="00141111" w:rsidP="00F41643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TAFⅡ250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444784A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1C7A19A" w14:textId="371B6AAC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AF510669.1</w:t>
            </w:r>
          </w:p>
        </w:tc>
      </w:tr>
      <w:tr w:rsidR="00141111" w14:paraId="475656BF" w14:textId="77777777" w:rsidTr="00F41643">
        <w:trPr>
          <w:trHeight w:val="277"/>
        </w:trPr>
        <w:tc>
          <w:tcPr>
            <w:tcW w:w="0" w:type="auto"/>
            <w:noWrap/>
            <w:vAlign w:val="center"/>
          </w:tcPr>
          <w:p w14:paraId="2DCAAEB4" w14:textId="0F9DF442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539CF36D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73373BD" w14:textId="77777777" w:rsidR="00141111" w:rsidRDefault="00141111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BEBFD05" w14:textId="15BB8479" w:rsidR="00141111" w:rsidRDefault="00141111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AAA79178.1</w:t>
            </w:r>
          </w:p>
        </w:tc>
      </w:tr>
    </w:tbl>
    <w:p w14:paraId="00C7621F" w14:textId="4D7ACBF8" w:rsidR="002E751F" w:rsidRDefault="002E751F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AEFD390" w14:textId="77777777" w:rsidR="002E751F" w:rsidRDefault="002E751F">
      <w:pPr>
        <w:widowControl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14:paraId="3204B10D" w14:textId="299332F7" w:rsidR="002E751F" w:rsidRDefault="004F5F0C" w:rsidP="002E751F">
      <w:pPr>
        <w:spacing w:line="360" w:lineRule="auto"/>
        <w:jc w:val="center"/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</w:pPr>
      <w:bookmarkStart w:id="4" w:name="_Hlk118925830"/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lastRenderedPageBreak/>
        <w:t>(</w:t>
      </w:r>
      <w:r w:rsidR="00DB1D8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D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)</w:t>
      </w:r>
      <w:r w:rsidR="002E751F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H</w:t>
      </w:r>
      <w:r w:rsidR="009558F9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DAC</w:t>
      </w:r>
      <w:r w:rsidR="002E751F" w:rsidRPr="00D36F46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 genes identified in </w:t>
      </w:r>
      <w:r w:rsidR="002E751F" w:rsidRPr="00580EBD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classic model organisms</w:t>
      </w:r>
      <w:r w:rsidR="002E751F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, including </w:t>
      </w:r>
      <w:r w:rsidR="002E751F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Arabidopsis thaliana</w:t>
      </w:r>
      <w:r w:rsidR="002E751F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, </w:t>
      </w:r>
      <w:r w:rsidR="002E751F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Saccharomyces cerevisiae</w:t>
      </w:r>
      <w:r w:rsidR="002E751F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 xml:space="preserve"> and</w:t>
      </w:r>
      <w:r w:rsidR="002E751F" w:rsidRPr="00580EBD">
        <w:t xml:space="preserve"> </w:t>
      </w:r>
      <w:r w:rsidR="002E751F" w:rsidRPr="00580EBD">
        <w:rPr>
          <w:rFonts w:ascii="Times New Roman" w:eastAsia="等线" w:hAnsi="Times New Roman" w:cs="Times New Roman"/>
          <w:i/>
          <w:iCs/>
          <w:color w:val="000000"/>
          <w:kern w:val="0"/>
          <w:sz w:val="24"/>
          <w:szCs w:val="24"/>
          <w:lang w:bidi="ar"/>
        </w:rPr>
        <w:t>Homo sapiens</w:t>
      </w:r>
      <w:r w:rsidR="002E751F">
        <w:rPr>
          <w:rFonts w:ascii="Times New Roman" w:eastAsia="等线" w:hAnsi="Times New Roman" w:cs="Times New Roman"/>
          <w:color w:val="000000"/>
          <w:kern w:val="0"/>
          <w:sz w:val="24"/>
          <w:szCs w:val="24"/>
          <w:lang w:bidi="ar"/>
        </w:rPr>
        <w:t>.</w:t>
      </w:r>
    </w:p>
    <w:tbl>
      <w:tblPr>
        <w:tblStyle w:val="aa"/>
        <w:tblW w:w="8824" w:type="dxa"/>
        <w:tblLook w:val="04A0" w:firstRow="1" w:lastRow="0" w:firstColumn="1" w:lastColumn="0" w:noHBand="0" w:noVBand="1"/>
      </w:tblPr>
      <w:tblGrid>
        <w:gridCol w:w="3208"/>
        <w:gridCol w:w="1783"/>
        <w:gridCol w:w="1750"/>
        <w:gridCol w:w="2083"/>
      </w:tblGrid>
      <w:tr w:rsidR="009E694C" w14:paraId="20B44E3B" w14:textId="77777777" w:rsidTr="00F416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9"/>
        </w:trPr>
        <w:tc>
          <w:tcPr>
            <w:tcW w:w="3208" w:type="dxa"/>
            <w:noWrap/>
            <w:vAlign w:val="center"/>
          </w:tcPr>
          <w:bookmarkEnd w:id="4"/>
          <w:p w14:paraId="073698EB" w14:textId="77777777" w:rsidR="002E751F" w:rsidRDefault="002E751F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1783" w:type="dxa"/>
            <w:vAlign w:val="center"/>
          </w:tcPr>
          <w:p w14:paraId="549515A9" w14:textId="77777777" w:rsidR="002E751F" w:rsidRDefault="002E751F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Family</w:t>
            </w:r>
          </w:p>
        </w:tc>
        <w:tc>
          <w:tcPr>
            <w:tcW w:w="1750" w:type="dxa"/>
            <w:vAlign w:val="center"/>
          </w:tcPr>
          <w:p w14:paraId="766CC743" w14:textId="77777777" w:rsidR="002E751F" w:rsidRDefault="002E751F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ub-family</w:t>
            </w:r>
          </w:p>
        </w:tc>
        <w:tc>
          <w:tcPr>
            <w:tcW w:w="2083" w:type="dxa"/>
            <w:noWrap/>
            <w:vAlign w:val="center"/>
          </w:tcPr>
          <w:p w14:paraId="4625517F" w14:textId="77777777" w:rsidR="002E751F" w:rsidRDefault="002E751F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ccession ID</w:t>
            </w:r>
          </w:p>
        </w:tc>
      </w:tr>
      <w:tr w:rsidR="007C65A7" w14:paraId="62360D62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4029DFC9" w14:textId="01353218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217AFE42" w14:textId="77777777" w:rsidR="007C65A7" w:rsidRDefault="007C65A7" w:rsidP="00F41643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RPD3/HDA1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678F476" w14:textId="77777777" w:rsidR="007C65A7" w:rsidRDefault="007C65A7" w:rsidP="00F41643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lassⅠ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6946F51B" w14:textId="446E3DC0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CAB72470.1</w:t>
            </w:r>
          </w:p>
        </w:tc>
      </w:tr>
      <w:tr w:rsidR="007C65A7" w14:paraId="7FFD8350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4EAC5D1D" w14:textId="642F543B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457D0CAF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95C65AC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8B557FF" w14:textId="3FCAABB5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BAB10553.1</w:t>
            </w:r>
          </w:p>
        </w:tc>
      </w:tr>
      <w:tr w:rsidR="007C65A7" w14:paraId="1C89D781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3BA37E50" w14:textId="210E2BEC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0A318C6C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9E4B80B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675494D" w14:textId="4A26A215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BAB09994.1</w:t>
            </w:r>
          </w:p>
        </w:tc>
      </w:tr>
      <w:tr w:rsidR="007C65A7" w14:paraId="25A7B1F6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6F1D431B" w14:textId="1D2C3693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50A45B71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4C54E8F9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07A7A03" w14:textId="3FD78AA9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BAB66486.1</w:t>
            </w:r>
          </w:p>
        </w:tc>
      </w:tr>
      <w:tr w:rsidR="007C65A7" w14:paraId="221C18F3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2D63015C" w14:textId="42E93C08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4A37FBD7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0C543A4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AC0D0EF" w14:textId="6F24368E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P32561.1</w:t>
            </w:r>
          </w:p>
        </w:tc>
      </w:tr>
      <w:tr w:rsidR="007C65A7" w14:paraId="725D807D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2AF5D7A1" w14:textId="04AB7B3A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345DFB8E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48835AE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8800570" w14:textId="7B8FD445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P53096.1</w:t>
            </w:r>
          </w:p>
        </w:tc>
      </w:tr>
      <w:tr w:rsidR="007C65A7" w14:paraId="1BE653BF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08171D58" w14:textId="25493507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79CD7C07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B1C082F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D72E5CA" w14:textId="1B1C46FF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Q12214.1</w:t>
            </w:r>
          </w:p>
        </w:tc>
      </w:tr>
      <w:tr w:rsidR="007C65A7" w14:paraId="0B084201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562B8DAC" w14:textId="77777777" w:rsidR="007C65A7" w:rsidRPr="00580EBD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5FE6D354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546212C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E735ECA" w14:textId="77777777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C65A7" w14:paraId="76BD572B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124B5814" w14:textId="473FA343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6F7EA6FE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68D95329" w14:textId="77777777" w:rsidR="007C65A7" w:rsidRDefault="007C65A7" w:rsidP="00F41643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lassⅡ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74583384" w14:textId="64A42BB9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NP200914.2</w:t>
            </w:r>
          </w:p>
        </w:tc>
      </w:tr>
      <w:tr w:rsidR="007C65A7" w14:paraId="193B92F8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58C61584" w14:textId="60683271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42343D66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92440BA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ED41522" w14:textId="7FF9CEAE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NP200915.2</w:t>
            </w:r>
          </w:p>
        </w:tc>
      </w:tr>
      <w:tr w:rsidR="007C65A7" w14:paraId="1CB66CA7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1D81F0DD" w14:textId="523DEEE4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1D020DAD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2D372F2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34EDAA99" w14:textId="326A4246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BAB01118.1</w:t>
            </w:r>
          </w:p>
        </w:tc>
      </w:tr>
      <w:tr w:rsidR="007C65A7" w14:paraId="5FD96F90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62CC4A9F" w14:textId="11511782" w:rsidR="007C65A7" w:rsidRPr="00967BDE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5257A973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80C8C01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463B311" w14:textId="5B4CD486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  <w:lang w:bidi="ar"/>
              </w:rPr>
              <w:t>S</w:t>
            </w: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-P53973.1</w:t>
            </w:r>
          </w:p>
        </w:tc>
      </w:tr>
      <w:tr w:rsidR="007C65A7" w14:paraId="0CD5F159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036AA9CD" w14:textId="77777777" w:rsidR="007C65A7" w:rsidRPr="00580EBD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E00D43F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70DB4642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72335DC" w14:textId="77777777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7C65A7" w14:paraId="671089A5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1F49F87C" w14:textId="46D2F805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73CE64CA" w14:textId="77777777" w:rsidR="007C65A7" w:rsidRDefault="007C65A7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FFD9EFB" w14:textId="77777777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lassⅣ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4FC8D7ED" w14:textId="31D6B013" w:rsidR="007C65A7" w:rsidRDefault="007C65A7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AAD40129.1</w:t>
            </w:r>
          </w:p>
        </w:tc>
      </w:tr>
      <w:tr w:rsidR="009E694C" w14:paraId="406357F0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7F585E46" w14:textId="77777777" w:rsidR="002E751F" w:rsidRDefault="002E751F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noWrap/>
            <w:vAlign w:val="center"/>
          </w:tcPr>
          <w:p w14:paraId="7C259B9C" w14:textId="77777777" w:rsidR="002E751F" w:rsidRDefault="002E751F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9CFBD5C" w14:textId="77777777" w:rsidR="002E751F" w:rsidRDefault="002E751F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1A05ED8" w14:textId="77777777" w:rsidR="002E751F" w:rsidRDefault="002E751F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C5D23" w14:paraId="115A1119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3E31795D" w14:textId="29180870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0B09C333" w14:textId="323C3E7F" w:rsidR="00AC5D23" w:rsidRDefault="00AC5D23" w:rsidP="00F41643">
            <w:pPr>
              <w:widowControl/>
              <w:spacing w:line="36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IR</w:t>
            </w:r>
            <w:r w:rsidR="008A67BC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T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109229E9" w14:textId="1FC08ED8" w:rsidR="00AC5D23" w:rsidRDefault="00AC5D23" w:rsidP="002B6482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 xml:space="preserve">Class </w:t>
            </w:r>
            <w:r w:rsidRPr="00AC5D23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Ⅰ</w:t>
            </w:r>
          </w:p>
        </w:tc>
        <w:tc>
          <w:tcPr>
            <w:tcW w:w="0" w:type="auto"/>
            <w:noWrap/>
            <w:vAlign w:val="center"/>
          </w:tcPr>
          <w:p w14:paraId="525E93D4" w14:textId="3DCF824E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P53685</w:t>
            </w:r>
          </w:p>
        </w:tc>
      </w:tr>
      <w:tr w:rsidR="00AC5D23" w14:paraId="0BC568B8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474EA0D5" w14:textId="53867C6C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2E7CE06D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07BA6F4C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64C64D8" w14:textId="0C2F015F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P53686</w:t>
            </w:r>
          </w:p>
        </w:tc>
      </w:tr>
      <w:tr w:rsidR="00AC5D23" w14:paraId="6D3CB994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2F4F21CD" w14:textId="283D32BF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09D08FD7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12AE0D5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50007ED" w14:textId="1BBEF80A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P5368</w:t>
            </w:r>
            <w:r w:rsid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</w:tr>
      <w:tr w:rsidR="00AC5D23" w14:paraId="47134EBA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4DA86298" w14:textId="3169A3E7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4FDB3690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7C907E2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6402D36" w14:textId="1E9A22C7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P5368</w:t>
            </w:r>
            <w:r w:rsid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</w:tr>
      <w:tr w:rsidR="00AC5D23" w14:paraId="4430B4FD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4AC014CE" w14:textId="6D6599A1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haromyces cerevisiae</w:t>
            </w:r>
          </w:p>
        </w:tc>
        <w:tc>
          <w:tcPr>
            <w:tcW w:w="0" w:type="auto"/>
            <w:vMerge/>
            <w:noWrap/>
            <w:vAlign w:val="center"/>
          </w:tcPr>
          <w:p w14:paraId="45EAF781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225F371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4F91F40" w14:textId="73743B0D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Sc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NP010242</w:t>
            </w:r>
          </w:p>
        </w:tc>
      </w:tr>
      <w:tr w:rsidR="00AC5D23" w14:paraId="6620B52C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1B9C267A" w14:textId="72BF8BFE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vMerge/>
            <w:noWrap/>
            <w:vAlign w:val="center"/>
          </w:tcPr>
          <w:p w14:paraId="507CE49F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25B7A7B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A76AEE7" w14:textId="4D0A5FD4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Hs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NM012238</w:t>
            </w:r>
          </w:p>
        </w:tc>
      </w:tr>
      <w:tr w:rsidR="00AC5D23" w14:paraId="449F297E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0FD35059" w14:textId="43ED3CA9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vMerge/>
            <w:noWrap/>
            <w:vAlign w:val="center"/>
          </w:tcPr>
          <w:p w14:paraId="38BE275F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1F93476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05E819E" w14:textId="220B1678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Hs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NM012237</w:t>
            </w:r>
          </w:p>
        </w:tc>
      </w:tr>
      <w:tr w:rsidR="00AC5D23" w14:paraId="510DCDC2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2907AF3A" w14:textId="5F7A7841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vMerge/>
            <w:noWrap/>
            <w:vAlign w:val="center"/>
          </w:tcPr>
          <w:p w14:paraId="26DA0DE0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65320FF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E258937" w14:textId="1E69B3E4" w:rsidR="00AC5D23" w:rsidRDefault="00AC5D23" w:rsidP="002B6482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Hs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NM012239</w:t>
            </w:r>
          </w:p>
        </w:tc>
      </w:tr>
      <w:tr w:rsidR="00AC5D23" w14:paraId="73497FCB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7A247AC3" w14:textId="77777777" w:rsidR="00AC5D23" w:rsidRPr="00580EBD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4868592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7BF2043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A45653C" w14:textId="77777777" w:rsidR="00AC5D23" w:rsidRDefault="00AC5D23" w:rsidP="002B6482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C5D23" w14:paraId="25CFF319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199B6FF5" w14:textId="5DD9CA5B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7B22D3BB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0221A2F3" w14:textId="07494C7C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Class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0" w:type="auto"/>
            <w:noWrap/>
            <w:vAlign w:val="center"/>
          </w:tcPr>
          <w:p w14:paraId="5F74FB0C" w14:textId="270EB4D3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CAC05449</w:t>
            </w:r>
          </w:p>
        </w:tc>
      </w:tr>
      <w:tr w:rsidR="00AC5D23" w14:paraId="2544573F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35ADDA9A" w14:textId="38EFEA9F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vMerge/>
            <w:noWrap/>
            <w:vAlign w:val="center"/>
          </w:tcPr>
          <w:p w14:paraId="69A81B96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71373AEE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EDCBCD0" w14:textId="27D21943" w:rsidR="00AC5D23" w:rsidRDefault="00AC5D23" w:rsidP="00AC5D2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Hs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NM012240</w:t>
            </w:r>
          </w:p>
        </w:tc>
      </w:tr>
      <w:tr w:rsidR="00AC5D23" w14:paraId="1B617AF6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0A1BDF08" w14:textId="77777777" w:rsidR="00AC5D23" w:rsidRPr="00580EBD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A47F55E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59D1194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55B85353" w14:textId="77777777" w:rsidR="00AC5D23" w:rsidRDefault="00AC5D23" w:rsidP="00AC5D2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</w:p>
        </w:tc>
      </w:tr>
      <w:tr w:rsidR="00AC5D23" w14:paraId="1A2E2F6F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49D3E414" w14:textId="50CD1511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vMerge/>
            <w:noWrap/>
            <w:vAlign w:val="center"/>
          </w:tcPr>
          <w:p w14:paraId="60E1A516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B872451" w14:textId="59CE8F72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Class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0" w:type="auto"/>
            <w:noWrap/>
            <w:vAlign w:val="center"/>
          </w:tcPr>
          <w:p w14:paraId="1A8923C6" w14:textId="5FA7BC80" w:rsidR="00AC5D23" w:rsidRDefault="00AC5D23" w:rsidP="00AC5D2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H</w:t>
            </w: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</w:rPr>
              <w:t>NM-012241</w:t>
            </w:r>
          </w:p>
        </w:tc>
      </w:tr>
      <w:tr w:rsidR="00AC5D23" w14:paraId="3C22D32C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6DC48600" w14:textId="77777777" w:rsidR="00AC5D23" w:rsidRPr="00580EBD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2755B2ED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DBDEA91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19DC868F" w14:textId="77777777" w:rsidR="00AC5D23" w:rsidRDefault="00AC5D23" w:rsidP="00AC5D2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</w:tr>
      <w:tr w:rsidR="00AC5D23" w14:paraId="78DCC813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78DE7A41" w14:textId="12BC8AB4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rabidopsis thaliana</w:t>
            </w:r>
          </w:p>
        </w:tc>
        <w:tc>
          <w:tcPr>
            <w:tcW w:w="0" w:type="auto"/>
            <w:vMerge/>
            <w:noWrap/>
            <w:vAlign w:val="center"/>
          </w:tcPr>
          <w:p w14:paraId="0A051404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noWrap/>
            <w:vAlign w:val="center"/>
          </w:tcPr>
          <w:p w14:paraId="7FDD8F6D" w14:textId="1F0A091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 xml:space="preserve">Class </w:t>
            </w:r>
            <w:r>
              <w:rPr>
                <w:rFonts w:eastAsia="等线" w:hint="eastAsia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0" w:type="auto"/>
            <w:noWrap/>
            <w:vAlign w:val="center"/>
          </w:tcPr>
          <w:p w14:paraId="71D44EB7" w14:textId="65733F0E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t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BAB09243</w:t>
            </w:r>
          </w:p>
        </w:tc>
      </w:tr>
      <w:tr w:rsidR="00AC5D23" w14:paraId="0956ADDB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48F47C02" w14:textId="40E20D00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vMerge/>
            <w:noWrap/>
            <w:vAlign w:val="center"/>
          </w:tcPr>
          <w:p w14:paraId="66464359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0929961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0312F53C" w14:textId="56551485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Hs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F233396</w:t>
            </w:r>
          </w:p>
        </w:tc>
      </w:tr>
      <w:tr w:rsidR="00AC5D23" w14:paraId="6A4D38D8" w14:textId="77777777" w:rsidTr="00F41643">
        <w:trPr>
          <w:trHeight w:val="279"/>
        </w:trPr>
        <w:tc>
          <w:tcPr>
            <w:tcW w:w="0" w:type="auto"/>
            <w:noWrap/>
            <w:vAlign w:val="center"/>
          </w:tcPr>
          <w:p w14:paraId="5D5860BC" w14:textId="5E261F28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580EBD">
              <w:rPr>
                <w:rFonts w:eastAsia="等线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vMerge/>
            <w:noWrap/>
            <w:vAlign w:val="center"/>
          </w:tcPr>
          <w:p w14:paraId="2283E348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38B3074A" w14:textId="77777777" w:rsidR="00AC5D23" w:rsidRDefault="00AC5D23" w:rsidP="00F41643">
            <w:pPr>
              <w:spacing w:line="36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472B7C52" w14:textId="003BB964" w:rsidR="00AC5D23" w:rsidRDefault="00AC5D23" w:rsidP="00F41643">
            <w:pPr>
              <w:widowControl/>
              <w:spacing w:line="360" w:lineRule="auto"/>
              <w:jc w:val="center"/>
              <w:textAlignment w:val="bottom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Hs-</w:t>
            </w:r>
            <w:r w:rsidR="006A1D3A" w:rsidRPr="006A1D3A"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AF233395</w:t>
            </w:r>
          </w:p>
        </w:tc>
      </w:tr>
    </w:tbl>
    <w:p w14:paraId="47060857" w14:textId="77777777" w:rsidR="00073323" w:rsidRDefault="00073323">
      <w:pPr>
        <w:spacing w:line="36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sectPr w:rsidR="000733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839066" w14:textId="77777777" w:rsidR="00BA5485" w:rsidRDefault="00BA5485" w:rsidP="00D36F46">
      <w:r>
        <w:separator/>
      </w:r>
    </w:p>
  </w:endnote>
  <w:endnote w:type="continuationSeparator" w:id="0">
    <w:p w14:paraId="4B2CCE1A" w14:textId="77777777" w:rsidR="00BA5485" w:rsidRDefault="00BA5485" w:rsidP="00D36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D7D14" w14:textId="77777777" w:rsidR="00BA5485" w:rsidRDefault="00BA5485" w:rsidP="00D36F46">
      <w:r>
        <w:separator/>
      </w:r>
    </w:p>
  </w:footnote>
  <w:footnote w:type="continuationSeparator" w:id="0">
    <w:p w14:paraId="7F95F35B" w14:textId="77777777" w:rsidR="00BA5485" w:rsidRDefault="00BA5485" w:rsidP="00D36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BmOGIzZmU5YjA2ZGM0MzQzNzBkNzljYmQ3ZGI4ZmQifQ=="/>
  </w:docVars>
  <w:rsids>
    <w:rsidRoot w:val="001F3061"/>
    <w:rsid w:val="00073323"/>
    <w:rsid w:val="00117C8D"/>
    <w:rsid w:val="00141111"/>
    <w:rsid w:val="00167996"/>
    <w:rsid w:val="001B768E"/>
    <w:rsid w:val="001F3061"/>
    <w:rsid w:val="00222540"/>
    <w:rsid w:val="0024331F"/>
    <w:rsid w:val="002B6482"/>
    <w:rsid w:val="002E0034"/>
    <w:rsid w:val="002E751F"/>
    <w:rsid w:val="0042207F"/>
    <w:rsid w:val="00445E80"/>
    <w:rsid w:val="004F5F0C"/>
    <w:rsid w:val="00580EBD"/>
    <w:rsid w:val="005E10FD"/>
    <w:rsid w:val="00616B61"/>
    <w:rsid w:val="006360EC"/>
    <w:rsid w:val="006A1202"/>
    <w:rsid w:val="006A1D3A"/>
    <w:rsid w:val="006C5CBE"/>
    <w:rsid w:val="007428D4"/>
    <w:rsid w:val="007A4E20"/>
    <w:rsid w:val="007C65A7"/>
    <w:rsid w:val="00881B41"/>
    <w:rsid w:val="008A67BC"/>
    <w:rsid w:val="009257A1"/>
    <w:rsid w:val="009558F9"/>
    <w:rsid w:val="00964204"/>
    <w:rsid w:val="00967BDE"/>
    <w:rsid w:val="009E694C"/>
    <w:rsid w:val="009F1464"/>
    <w:rsid w:val="00A12654"/>
    <w:rsid w:val="00AC5D23"/>
    <w:rsid w:val="00B23AEF"/>
    <w:rsid w:val="00B44081"/>
    <w:rsid w:val="00B84E6A"/>
    <w:rsid w:val="00BA3F19"/>
    <w:rsid w:val="00BA5485"/>
    <w:rsid w:val="00C84E45"/>
    <w:rsid w:val="00CD6188"/>
    <w:rsid w:val="00D03E1F"/>
    <w:rsid w:val="00D3614E"/>
    <w:rsid w:val="00D36F46"/>
    <w:rsid w:val="00D419CA"/>
    <w:rsid w:val="00DB1D8D"/>
    <w:rsid w:val="00DC3570"/>
    <w:rsid w:val="00E17468"/>
    <w:rsid w:val="4F82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119E02"/>
  <w15:docId w15:val="{155341C8-87BC-4334-8797-7A5FB325C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-1">
    <w:name w:val="三线表-1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8">
    <w:name w:val="a三线表"/>
    <w:basedOn w:val="a1"/>
    <w:uiPriority w:val="9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aa">
    <w:name w:val="aa三线表"/>
    <w:basedOn w:val="a1"/>
    <w:uiPriority w:val="99"/>
    <w:rPr>
      <w:rFonts w:ascii="Times New Roman" w:eastAsia="宋体" w:hAnsi="Times New Roman" w:cs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7</Pages>
  <Words>618</Words>
  <Characters>3527</Characters>
  <Application>Microsoft Office Word</Application>
  <DocSecurity>0</DocSecurity>
  <Lines>29</Lines>
  <Paragraphs>8</Paragraphs>
  <ScaleCrop>false</ScaleCrop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钱慧娟 钱慧娟</dc:creator>
  <cp:lastModifiedBy>泽浩 张</cp:lastModifiedBy>
  <cp:revision>28</cp:revision>
  <dcterms:created xsi:type="dcterms:W3CDTF">2022-10-18T11:17:00Z</dcterms:created>
  <dcterms:modified xsi:type="dcterms:W3CDTF">2023-03-29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01FCFFAE82E242539825E66BC61EA892</vt:lpwstr>
  </property>
</Properties>
</file>